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9501" w:type="dxa"/>
        <w:tblLayout w:type="fixed"/>
        <w:tblLook w:val="04A0" w:firstRow="1" w:lastRow="0" w:firstColumn="1" w:lastColumn="0" w:noHBand="0" w:noVBand="1"/>
      </w:tblPr>
      <w:tblGrid>
        <w:gridCol w:w="1164"/>
        <w:gridCol w:w="1246"/>
        <w:gridCol w:w="1134"/>
        <w:gridCol w:w="992"/>
        <w:gridCol w:w="993"/>
        <w:gridCol w:w="993"/>
        <w:gridCol w:w="993"/>
        <w:gridCol w:w="993"/>
        <w:gridCol w:w="993"/>
      </w:tblGrid>
      <w:tr w:rsidR="003E1B72" w:rsidRPr="00A82C63" w14:paraId="3B6E352B" w14:textId="102B5C7F" w:rsidTr="00FF73A9">
        <w:tc>
          <w:tcPr>
            <w:tcW w:w="950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04F9F0" w14:textId="09F988E5" w:rsidR="003E1B72" w:rsidRPr="00C00EF2" w:rsidRDefault="003E1B72" w:rsidP="00016A5B">
            <w:pPr>
              <w:rPr>
                <w:b/>
                <w:bCs/>
                <w:lang w:val="en-GB"/>
              </w:rPr>
            </w:pPr>
            <w:r w:rsidRPr="00C00EF2">
              <w:rPr>
                <w:b/>
                <w:bCs/>
                <w:lang w:val="en-GB"/>
              </w:rPr>
              <w:t xml:space="preserve">Table </w:t>
            </w:r>
            <w:r>
              <w:rPr>
                <w:b/>
                <w:bCs/>
                <w:lang w:val="en-GB"/>
              </w:rPr>
              <w:t>S1</w:t>
            </w:r>
            <w:r w:rsidRPr="00956A00">
              <w:rPr>
                <w:lang w:val="en-GB"/>
              </w:rPr>
              <w:t xml:space="preserve"> Interobserver </w:t>
            </w:r>
            <w:r>
              <w:rPr>
                <w:lang w:val="en-GB"/>
              </w:rPr>
              <w:t xml:space="preserve">diagnostic </w:t>
            </w:r>
            <w:r w:rsidRPr="00956A00">
              <w:rPr>
                <w:lang w:val="en-GB"/>
              </w:rPr>
              <w:t>concordance (phase 1</w:t>
            </w:r>
            <w:r>
              <w:rPr>
                <w:lang w:val="en-GB"/>
              </w:rPr>
              <w:t xml:space="preserve"> and phase 2</w:t>
            </w:r>
            <w:r w:rsidRPr="00956A00">
              <w:rPr>
                <w:lang w:val="en-GB"/>
              </w:rPr>
              <w:t>)</w:t>
            </w:r>
          </w:p>
        </w:tc>
      </w:tr>
      <w:tr w:rsidR="003E1B72" w14:paraId="6173D5FA" w14:textId="41F52AD4" w:rsidTr="00FF73A9"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24A6646" w14:textId="77777777" w:rsidR="003E1B72" w:rsidRPr="00956A00" w:rsidRDefault="003E1B72" w:rsidP="00016A5B">
            <w:pPr>
              <w:jc w:val="center"/>
              <w:rPr>
                <w:lang w:val="en-GB"/>
              </w:rPr>
            </w:pPr>
          </w:p>
        </w:tc>
        <w:tc>
          <w:tcPr>
            <w:tcW w:w="436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3A5B73BC" w14:textId="09586495" w:rsidR="003E1B72" w:rsidRDefault="003E1B72" w:rsidP="00016A5B">
            <w:pPr>
              <w:jc w:val="center"/>
            </w:pPr>
            <w:r>
              <w:t>Phase 1</w:t>
            </w:r>
          </w:p>
        </w:tc>
        <w:tc>
          <w:tcPr>
            <w:tcW w:w="39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87C8D0F" w14:textId="21E1A69D" w:rsidR="003E1B72" w:rsidRDefault="003E1B72" w:rsidP="00016A5B">
            <w:pPr>
              <w:jc w:val="center"/>
            </w:pPr>
            <w:r>
              <w:t>Phase 2</w:t>
            </w:r>
          </w:p>
        </w:tc>
      </w:tr>
      <w:tr w:rsidR="003E1B72" w14:paraId="0D493D9E" w14:textId="1D3C5849" w:rsidTr="00FF73A9">
        <w:tc>
          <w:tcPr>
            <w:tcW w:w="1164" w:type="dxa"/>
            <w:tcBorders>
              <w:top w:val="single" w:sz="4" w:space="0" w:color="auto"/>
              <w:left w:val="nil"/>
            </w:tcBorders>
          </w:tcPr>
          <w:p w14:paraId="0DFA89C4" w14:textId="77777777" w:rsidR="003E1B72" w:rsidRPr="00956A00" w:rsidRDefault="003E1B72" w:rsidP="003E1B72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F83E131" w14:textId="77777777" w:rsidR="003E1B72" w:rsidRDefault="003E1B72" w:rsidP="003E1B72">
            <w:pPr>
              <w:jc w:val="center"/>
            </w:pPr>
            <w:r>
              <w:t>P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630F75" w14:textId="77777777" w:rsidR="003E1B72" w:rsidRDefault="003E1B72" w:rsidP="003E1B72">
            <w:pPr>
              <w:jc w:val="center"/>
            </w:pPr>
            <w:r>
              <w:t>P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54E29B" w14:textId="77777777" w:rsidR="003E1B72" w:rsidRDefault="003E1B72" w:rsidP="003E1B72">
            <w:pPr>
              <w:jc w:val="center"/>
            </w:pPr>
            <w:r>
              <w:t>P3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43862BC0" w14:textId="77777777" w:rsidR="003E1B72" w:rsidRDefault="003E1B72" w:rsidP="003E1B72">
            <w:pPr>
              <w:jc w:val="center"/>
            </w:pPr>
            <w:r>
              <w:t>P4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09587A2C" w14:textId="1007C998" w:rsidR="003E1B72" w:rsidRDefault="003E1B72" w:rsidP="003E1B72">
            <w:pPr>
              <w:jc w:val="center"/>
            </w:pPr>
            <w:r>
              <w:t>P1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41AE1511" w14:textId="15CD9760" w:rsidR="003E1B72" w:rsidRDefault="003E1B72" w:rsidP="003E1B72">
            <w:pPr>
              <w:jc w:val="center"/>
            </w:pPr>
            <w:r>
              <w:t>P2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2F13A836" w14:textId="0B34F879" w:rsidR="003E1B72" w:rsidRDefault="003E1B72" w:rsidP="003E1B72">
            <w:pPr>
              <w:jc w:val="center"/>
            </w:pPr>
            <w:r>
              <w:t>P3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2028E23B" w14:textId="0A2CEF16" w:rsidR="003E1B72" w:rsidRDefault="003E1B72" w:rsidP="003E1B72">
            <w:pPr>
              <w:jc w:val="center"/>
            </w:pPr>
            <w:r>
              <w:t>P4</w:t>
            </w:r>
          </w:p>
        </w:tc>
      </w:tr>
      <w:tr w:rsidR="003E1B72" w14:paraId="35F720CB" w14:textId="5B7BB744" w:rsidTr="003E1B72">
        <w:tc>
          <w:tcPr>
            <w:tcW w:w="1164" w:type="dxa"/>
            <w:tcBorders>
              <w:left w:val="nil"/>
            </w:tcBorders>
          </w:tcPr>
          <w:p w14:paraId="4DCD9A35" w14:textId="77777777" w:rsidR="003E1B72" w:rsidRDefault="003E1B72" w:rsidP="003E1B72">
            <w:pPr>
              <w:jc w:val="center"/>
            </w:pPr>
            <w:r>
              <w:t>P2</w:t>
            </w:r>
          </w:p>
        </w:tc>
        <w:tc>
          <w:tcPr>
            <w:tcW w:w="1246" w:type="dxa"/>
          </w:tcPr>
          <w:p w14:paraId="63A1CBDA" w14:textId="77777777" w:rsidR="003E1B72" w:rsidRDefault="003E1B72" w:rsidP="003E1B72">
            <w:pPr>
              <w:jc w:val="center"/>
            </w:pPr>
            <w:r>
              <w:t>95.24%</w:t>
            </w:r>
          </w:p>
          <w:p w14:paraId="511659EA" w14:textId="77777777" w:rsidR="003E1B72" w:rsidRDefault="003E1B72" w:rsidP="003E1B72">
            <w:pPr>
              <w:jc w:val="center"/>
            </w:pPr>
            <w:r>
              <w:t>(0.902)</w:t>
            </w:r>
          </w:p>
        </w:tc>
        <w:tc>
          <w:tcPr>
            <w:tcW w:w="1134" w:type="dxa"/>
            <w:shd w:val="clear" w:color="auto" w:fill="E7E6E6" w:themeFill="background2"/>
          </w:tcPr>
          <w:p w14:paraId="6184392D" w14:textId="77777777" w:rsidR="003E1B72" w:rsidRDefault="003E1B72" w:rsidP="003E1B72">
            <w:pPr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28926504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133A12FD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0F08D81" w14:textId="77777777" w:rsidR="003E1B72" w:rsidRDefault="003E1B72" w:rsidP="003E1B72">
            <w:pPr>
              <w:jc w:val="center"/>
            </w:pPr>
            <w:r>
              <w:t>93.33%</w:t>
            </w:r>
          </w:p>
          <w:p w14:paraId="7F8FA9B9" w14:textId="07718959" w:rsidR="003E1B72" w:rsidRDefault="003E1B72" w:rsidP="003E1B72">
            <w:pPr>
              <w:jc w:val="center"/>
            </w:pPr>
            <w:r>
              <w:t>(0.863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7A551D7E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343290A2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12E36408" w14:textId="77777777" w:rsidR="003E1B72" w:rsidRDefault="003E1B72" w:rsidP="003E1B72">
            <w:pPr>
              <w:jc w:val="center"/>
            </w:pPr>
          </w:p>
        </w:tc>
      </w:tr>
      <w:tr w:rsidR="003E1B72" w14:paraId="397E63AE" w14:textId="38813DD4" w:rsidTr="003E1B72">
        <w:tc>
          <w:tcPr>
            <w:tcW w:w="1164" w:type="dxa"/>
            <w:tcBorders>
              <w:left w:val="nil"/>
            </w:tcBorders>
          </w:tcPr>
          <w:p w14:paraId="64B1DE04" w14:textId="77777777" w:rsidR="003E1B72" w:rsidRDefault="003E1B72" w:rsidP="003E1B72">
            <w:pPr>
              <w:jc w:val="center"/>
            </w:pPr>
            <w:r>
              <w:t>P3</w:t>
            </w:r>
          </w:p>
        </w:tc>
        <w:tc>
          <w:tcPr>
            <w:tcW w:w="1246" w:type="dxa"/>
          </w:tcPr>
          <w:p w14:paraId="169F2A3B" w14:textId="77777777" w:rsidR="003E1B72" w:rsidRDefault="003E1B72" w:rsidP="003E1B72">
            <w:pPr>
              <w:jc w:val="center"/>
            </w:pPr>
            <w:r>
              <w:t>98.10%</w:t>
            </w:r>
          </w:p>
          <w:p w14:paraId="7323C6B0" w14:textId="77777777" w:rsidR="003E1B72" w:rsidRDefault="003E1B72" w:rsidP="003E1B72">
            <w:pPr>
              <w:jc w:val="center"/>
            </w:pPr>
            <w:r>
              <w:t>(0.961)</w:t>
            </w:r>
          </w:p>
        </w:tc>
        <w:tc>
          <w:tcPr>
            <w:tcW w:w="1134" w:type="dxa"/>
          </w:tcPr>
          <w:p w14:paraId="3E8A430D" w14:textId="77777777" w:rsidR="003E1B72" w:rsidRDefault="003E1B72" w:rsidP="003E1B72">
            <w:pPr>
              <w:jc w:val="center"/>
            </w:pPr>
            <w:r>
              <w:t>95.24%</w:t>
            </w:r>
          </w:p>
          <w:p w14:paraId="593B1FF7" w14:textId="77777777" w:rsidR="003E1B72" w:rsidRDefault="003E1B72" w:rsidP="003E1B72">
            <w:pPr>
              <w:jc w:val="center"/>
            </w:pPr>
            <w:r>
              <w:t>(0.901)</w:t>
            </w:r>
          </w:p>
        </w:tc>
        <w:tc>
          <w:tcPr>
            <w:tcW w:w="992" w:type="dxa"/>
            <w:shd w:val="clear" w:color="auto" w:fill="E7E6E6" w:themeFill="background2"/>
          </w:tcPr>
          <w:p w14:paraId="4C462331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39C0EE2F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9AEDBFF" w14:textId="77777777" w:rsidR="003E1B72" w:rsidRDefault="003E1B72" w:rsidP="003E1B72">
            <w:pPr>
              <w:jc w:val="center"/>
            </w:pPr>
            <w:r>
              <w:t>97.14%</w:t>
            </w:r>
          </w:p>
          <w:p w14:paraId="506A90DC" w14:textId="343A961C" w:rsidR="003E1B72" w:rsidRDefault="003E1B72" w:rsidP="003E1B72">
            <w:pPr>
              <w:jc w:val="center"/>
            </w:pPr>
            <w:r>
              <w:t>(0.94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69D8D28" w14:textId="77777777" w:rsidR="003E1B72" w:rsidRDefault="003E1B72" w:rsidP="003E1B72">
            <w:pPr>
              <w:jc w:val="center"/>
            </w:pPr>
            <w:r>
              <w:t>94.29%</w:t>
            </w:r>
          </w:p>
          <w:p w14:paraId="380DA31F" w14:textId="253D2155" w:rsidR="003E1B72" w:rsidRDefault="003E1B72" w:rsidP="003E1B72">
            <w:pPr>
              <w:jc w:val="center"/>
            </w:pPr>
            <w:r>
              <w:t>(0.88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512DCD53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652AC4CA" w14:textId="77777777" w:rsidR="003E1B72" w:rsidRDefault="003E1B72" w:rsidP="003E1B72">
            <w:pPr>
              <w:jc w:val="center"/>
            </w:pPr>
          </w:p>
        </w:tc>
      </w:tr>
      <w:tr w:rsidR="003E1B72" w14:paraId="5BCE1C8E" w14:textId="34CC58D8" w:rsidTr="003E1B72">
        <w:tc>
          <w:tcPr>
            <w:tcW w:w="1164" w:type="dxa"/>
            <w:tcBorders>
              <w:left w:val="nil"/>
            </w:tcBorders>
          </w:tcPr>
          <w:p w14:paraId="40C2E58C" w14:textId="77777777" w:rsidR="003E1B72" w:rsidRDefault="003E1B72" w:rsidP="003E1B72">
            <w:pPr>
              <w:jc w:val="center"/>
            </w:pPr>
            <w:r>
              <w:t>P4</w:t>
            </w:r>
          </w:p>
        </w:tc>
        <w:tc>
          <w:tcPr>
            <w:tcW w:w="1246" w:type="dxa"/>
          </w:tcPr>
          <w:p w14:paraId="0FED15D0" w14:textId="77777777" w:rsidR="003E1B72" w:rsidRDefault="003E1B72" w:rsidP="003E1B72">
            <w:pPr>
              <w:jc w:val="center"/>
            </w:pPr>
            <w:r>
              <w:t>90.48%</w:t>
            </w:r>
          </w:p>
          <w:p w14:paraId="156A79E6" w14:textId="77777777" w:rsidR="003E1B72" w:rsidRDefault="003E1B72" w:rsidP="003E1B72">
            <w:pPr>
              <w:jc w:val="center"/>
            </w:pPr>
            <w:r>
              <w:t>(0.802)</w:t>
            </w:r>
          </w:p>
        </w:tc>
        <w:tc>
          <w:tcPr>
            <w:tcW w:w="1134" w:type="dxa"/>
          </w:tcPr>
          <w:p w14:paraId="30D31BE9" w14:textId="77777777" w:rsidR="003E1B72" w:rsidRDefault="003E1B72" w:rsidP="003E1B72">
            <w:pPr>
              <w:jc w:val="center"/>
            </w:pPr>
            <w:r>
              <w:t>93.33%</w:t>
            </w:r>
          </w:p>
          <w:p w14:paraId="2DE28BB1" w14:textId="77777777" w:rsidR="003E1B72" w:rsidRDefault="003E1B72" w:rsidP="003E1B72">
            <w:pPr>
              <w:jc w:val="center"/>
            </w:pPr>
            <w:r>
              <w:t>(0.857)</w:t>
            </w:r>
          </w:p>
        </w:tc>
        <w:tc>
          <w:tcPr>
            <w:tcW w:w="992" w:type="dxa"/>
          </w:tcPr>
          <w:p w14:paraId="6715DB2B" w14:textId="77777777" w:rsidR="003E1B72" w:rsidRDefault="003E1B72" w:rsidP="003E1B72">
            <w:pPr>
              <w:jc w:val="center"/>
            </w:pPr>
            <w:r>
              <w:t>92.38%</w:t>
            </w:r>
          </w:p>
          <w:p w14:paraId="4C85E09B" w14:textId="77777777" w:rsidR="003E1B72" w:rsidRDefault="003E1B72" w:rsidP="003E1B72">
            <w:pPr>
              <w:jc w:val="center"/>
            </w:pPr>
            <w:r>
              <w:t>(0.839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470667EF" w14:textId="77777777" w:rsidR="003E1B72" w:rsidRDefault="003E1B72" w:rsidP="003E1B72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5347FA3" w14:textId="77777777" w:rsidR="003E1B72" w:rsidRDefault="003E1B72" w:rsidP="003E1B72">
            <w:pPr>
              <w:jc w:val="center"/>
            </w:pPr>
            <w:r>
              <w:t>90.48%</w:t>
            </w:r>
          </w:p>
          <w:p w14:paraId="09261820" w14:textId="3A116E2D" w:rsidR="003E1B72" w:rsidRDefault="003E1B72" w:rsidP="003E1B72">
            <w:pPr>
              <w:jc w:val="center"/>
            </w:pPr>
            <w:r>
              <w:t>(0.80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9BC85A5" w14:textId="77777777" w:rsidR="003E1B72" w:rsidRDefault="003E1B72" w:rsidP="003E1B72">
            <w:pPr>
              <w:jc w:val="center"/>
            </w:pPr>
            <w:r>
              <w:t>91.43%</w:t>
            </w:r>
          </w:p>
          <w:p w14:paraId="398B7E0B" w14:textId="605FE7DA" w:rsidR="003E1B72" w:rsidRDefault="003E1B72" w:rsidP="003E1B72">
            <w:pPr>
              <w:jc w:val="center"/>
            </w:pPr>
            <w:r>
              <w:t>(0.816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A4E7906" w14:textId="77777777" w:rsidR="003E1B72" w:rsidRDefault="003E1B72" w:rsidP="003E1B72">
            <w:pPr>
              <w:jc w:val="center"/>
            </w:pPr>
            <w:r>
              <w:t>91.43%</w:t>
            </w:r>
          </w:p>
          <w:p w14:paraId="1E7919AF" w14:textId="0F85CB6D" w:rsidR="003E1B72" w:rsidRDefault="003E1B72" w:rsidP="003E1B72">
            <w:pPr>
              <w:jc w:val="center"/>
            </w:pPr>
            <w:r>
              <w:t>(0.821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26DAFF6E" w14:textId="77777777" w:rsidR="003E1B72" w:rsidRDefault="003E1B72" w:rsidP="003E1B72">
            <w:pPr>
              <w:jc w:val="center"/>
            </w:pPr>
          </w:p>
        </w:tc>
      </w:tr>
      <w:tr w:rsidR="003E1B72" w14:paraId="1C1E9F35" w14:textId="3A85E2EC" w:rsidTr="003E1B72">
        <w:tc>
          <w:tcPr>
            <w:tcW w:w="1164" w:type="dxa"/>
            <w:tcBorders>
              <w:left w:val="nil"/>
              <w:bottom w:val="single" w:sz="12" w:space="0" w:color="auto"/>
            </w:tcBorders>
          </w:tcPr>
          <w:p w14:paraId="0D2A6089" w14:textId="0A08C7FC" w:rsidR="003E1B72" w:rsidRDefault="003E1B72" w:rsidP="003E1B72">
            <w:pPr>
              <w:jc w:val="center"/>
            </w:pPr>
            <w:r>
              <w:t>Ground truth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2DC61F4B" w14:textId="77777777" w:rsidR="003E1B72" w:rsidRPr="00163B25" w:rsidRDefault="003E1B72" w:rsidP="003E1B72">
            <w:pPr>
              <w:jc w:val="center"/>
            </w:pPr>
            <w:r w:rsidRPr="00163B25">
              <w:t>93.33%</w:t>
            </w:r>
          </w:p>
          <w:p w14:paraId="24AB4A94" w14:textId="77777777" w:rsidR="003E1B72" w:rsidRPr="00163B25" w:rsidRDefault="003E1B72" w:rsidP="003E1B72">
            <w:pPr>
              <w:jc w:val="center"/>
            </w:pPr>
            <w:r w:rsidRPr="00163B25">
              <w:t>(0.86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A58CA6F" w14:textId="77777777" w:rsidR="003E1B72" w:rsidRPr="00163B25" w:rsidRDefault="003E1B72" w:rsidP="003E1B72">
            <w:pPr>
              <w:jc w:val="center"/>
            </w:pPr>
            <w:r w:rsidRPr="00163B25">
              <w:t>94.29%</w:t>
            </w:r>
          </w:p>
          <w:p w14:paraId="1B5AE6C8" w14:textId="77777777" w:rsidR="003E1B72" w:rsidRPr="00163B25" w:rsidRDefault="003E1B72" w:rsidP="003E1B72">
            <w:pPr>
              <w:jc w:val="center"/>
            </w:pPr>
            <w:r w:rsidRPr="00163B25">
              <w:t>(0.87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545410" w14:textId="77777777" w:rsidR="003E1B72" w:rsidRPr="00163B25" w:rsidRDefault="003E1B72" w:rsidP="003E1B72">
            <w:pPr>
              <w:jc w:val="center"/>
            </w:pPr>
            <w:r w:rsidRPr="00163B25">
              <w:t>95.24%</w:t>
            </w:r>
          </w:p>
          <w:p w14:paraId="03298F48" w14:textId="77777777" w:rsidR="003E1B72" w:rsidRPr="00163B25" w:rsidRDefault="003E1B72" w:rsidP="003E1B72">
            <w:pPr>
              <w:jc w:val="center"/>
            </w:pPr>
            <w:r w:rsidRPr="00163B25">
              <w:t>(0.901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6C6A69BC" w14:textId="77777777" w:rsidR="003E1B72" w:rsidRPr="00163B25" w:rsidRDefault="003E1B72" w:rsidP="003E1B72">
            <w:pPr>
              <w:jc w:val="center"/>
            </w:pPr>
            <w:r w:rsidRPr="00163B25">
              <w:t>97.14%</w:t>
            </w:r>
          </w:p>
          <w:p w14:paraId="4967546C" w14:textId="77777777" w:rsidR="003E1B72" w:rsidRPr="00163B25" w:rsidRDefault="003E1B72" w:rsidP="003E1B72">
            <w:pPr>
              <w:jc w:val="center"/>
            </w:pPr>
            <w:r w:rsidRPr="00163B25">
              <w:t>(0.938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1AD9CBD3" w14:textId="77777777" w:rsidR="003E1B72" w:rsidRPr="00163B25" w:rsidRDefault="003E1B72" w:rsidP="003E1B72">
            <w:pPr>
              <w:jc w:val="center"/>
            </w:pPr>
            <w:r w:rsidRPr="00163B25">
              <w:t>91.43%</w:t>
            </w:r>
          </w:p>
          <w:p w14:paraId="4114848A" w14:textId="306D0C1C" w:rsidR="003E1B72" w:rsidRPr="00163B25" w:rsidRDefault="003E1B72" w:rsidP="003E1B72">
            <w:pPr>
              <w:jc w:val="center"/>
            </w:pPr>
            <w:r w:rsidRPr="00163B25">
              <w:t>(0.823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62765953" w14:textId="77777777" w:rsidR="003E1B72" w:rsidRPr="00163B25" w:rsidRDefault="003E1B72" w:rsidP="003E1B72">
            <w:pPr>
              <w:jc w:val="center"/>
            </w:pPr>
            <w:r w:rsidRPr="00163B25">
              <w:t>94.29%</w:t>
            </w:r>
          </w:p>
          <w:p w14:paraId="3F675BFD" w14:textId="714DA61B" w:rsidR="003E1B72" w:rsidRPr="00163B25" w:rsidRDefault="003E1B72" w:rsidP="003E1B72">
            <w:pPr>
              <w:jc w:val="center"/>
            </w:pPr>
            <w:r w:rsidRPr="00163B25">
              <w:t>(0.879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4AEA5BA9" w14:textId="77777777" w:rsidR="003E1B72" w:rsidRPr="00163B25" w:rsidRDefault="003E1B72" w:rsidP="003E1B72">
            <w:pPr>
              <w:jc w:val="center"/>
            </w:pPr>
            <w:r w:rsidRPr="00163B25">
              <w:t>94.29%</w:t>
            </w:r>
          </w:p>
          <w:p w14:paraId="3D5F47E8" w14:textId="1BCB33FE" w:rsidR="003E1B72" w:rsidRPr="00163B25" w:rsidRDefault="003E1B72" w:rsidP="003E1B72">
            <w:pPr>
              <w:jc w:val="center"/>
            </w:pPr>
            <w:r w:rsidRPr="00163B25">
              <w:t>(0.881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5D9669B1" w14:textId="77777777" w:rsidR="003E1B72" w:rsidRPr="00163B25" w:rsidRDefault="003E1B72" w:rsidP="003E1B72">
            <w:pPr>
              <w:jc w:val="center"/>
            </w:pPr>
            <w:r w:rsidRPr="00163B25">
              <w:t>95.24%</w:t>
            </w:r>
          </w:p>
          <w:p w14:paraId="0B5676C3" w14:textId="6E61A402" w:rsidR="003E1B72" w:rsidRPr="00163B25" w:rsidRDefault="003E1B72" w:rsidP="003E1B72">
            <w:pPr>
              <w:jc w:val="center"/>
            </w:pPr>
            <w:r w:rsidRPr="00163B25">
              <w:t>(0.896)</w:t>
            </w:r>
          </w:p>
        </w:tc>
      </w:tr>
      <w:tr w:rsidR="003E1B72" w14:paraId="56B57155" w14:textId="0F16C466" w:rsidTr="003E1B72">
        <w:tc>
          <w:tcPr>
            <w:tcW w:w="552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E8447" w14:textId="77777777" w:rsidR="003E1B72" w:rsidRDefault="003E1B72" w:rsidP="00016A5B">
            <w:r>
              <w:t>Proportion (kappa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4D8466" w14:textId="77777777" w:rsidR="003E1B72" w:rsidRDefault="003E1B72" w:rsidP="00016A5B"/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12EABD" w14:textId="77777777" w:rsidR="003E1B72" w:rsidRDefault="003E1B72" w:rsidP="00016A5B"/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794150" w14:textId="77777777" w:rsidR="003E1B72" w:rsidRDefault="003E1B72" w:rsidP="00016A5B"/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CB861D" w14:textId="77777777" w:rsidR="003E1B72" w:rsidRDefault="003E1B72" w:rsidP="00016A5B"/>
        </w:tc>
      </w:tr>
    </w:tbl>
    <w:p w14:paraId="372C8E15" w14:textId="20C1C866" w:rsidR="001D0BB9" w:rsidRDefault="001D0BB9">
      <w:pPr>
        <w:rPr>
          <w:lang w:val="en-GB"/>
        </w:rPr>
      </w:pPr>
    </w:p>
    <w:p w14:paraId="4531AD72" w14:textId="652120B9" w:rsidR="00A82C63" w:rsidRDefault="00A82C63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acomGrelha"/>
        <w:tblW w:w="907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992"/>
        <w:gridCol w:w="992"/>
        <w:gridCol w:w="992"/>
        <w:gridCol w:w="993"/>
        <w:gridCol w:w="992"/>
        <w:gridCol w:w="992"/>
        <w:gridCol w:w="1134"/>
      </w:tblGrid>
      <w:tr w:rsidR="001D0BB9" w:rsidRPr="00A82C63" w14:paraId="5E73C029" w14:textId="77777777" w:rsidTr="00FC4929">
        <w:tc>
          <w:tcPr>
            <w:tcW w:w="907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71CA89" w14:textId="2EF45175" w:rsidR="001D0BB9" w:rsidRPr="00C00EF2" w:rsidRDefault="001D0BB9" w:rsidP="00016A5B">
            <w:pPr>
              <w:rPr>
                <w:b/>
                <w:bCs/>
                <w:lang w:val="en-GB"/>
              </w:rPr>
            </w:pPr>
            <w:r w:rsidRPr="00C00EF2">
              <w:rPr>
                <w:b/>
                <w:bCs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lang w:val="en-GB"/>
              </w:rPr>
              <w:t>S</w:t>
            </w:r>
            <w:r w:rsidR="00052618">
              <w:rPr>
                <w:b/>
                <w:bCs/>
                <w:lang w:val="en-GB"/>
              </w:rPr>
              <w:t>2</w:t>
            </w:r>
            <w:r w:rsidRPr="00956A00">
              <w:rPr>
                <w:lang w:val="en-GB"/>
              </w:rPr>
              <w:t xml:space="preserve"> </w:t>
            </w:r>
            <w:r w:rsidR="00153AEE">
              <w:rPr>
                <w:lang w:val="en-GB"/>
              </w:rPr>
              <w:t>Sensitivity, specificity, PPV and NPV</w:t>
            </w:r>
            <w:r>
              <w:rPr>
                <w:lang w:val="en-GB"/>
              </w:rPr>
              <w:t xml:space="preserve"> </w:t>
            </w:r>
            <w:r w:rsidR="004D283C">
              <w:rPr>
                <w:lang w:val="en-GB"/>
              </w:rPr>
              <w:t>in both phases</w:t>
            </w:r>
            <w:r>
              <w:rPr>
                <w:lang w:val="en-GB"/>
              </w:rPr>
              <w:t xml:space="preserve"> </w:t>
            </w:r>
          </w:p>
        </w:tc>
      </w:tr>
      <w:tr w:rsidR="001D0BB9" w14:paraId="46615B60" w14:textId="77777777" w:rsidTr="00FC4929"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199FCF4C" w14:textId="77777777" w:rsidR="001D0BB9" w:rsidRPr="00956A00" w:rsidRDefault="001D0BB9" w:rsidP="00016A5B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2E04764" w14:textId="77777777" w:rsidR="001D0BB9" w:rsidRPr="0015328D" w:rsidRDefault="001D0BB9" w:rsidP="00016A5B">
            <w:pPr>
              <w:jc w:val="center"/>
              <w:rPr>
                <w:vertAlign w:val="superscript"/>
              </w:rPr>
            </w:pPr>
            <w:r>
              <w:t>Sensitivity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11F8453" w14:textId="77777777" w:rsidR="001D0BB9" w:rsidRDefault="001D0BB9" w:rsidP="00016A5B">
            <w:pPr>
              <w:jc w:val="center"/>
            </w:pPr>
            <w:r>
              <w:t>Specificity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1241216" w14:textId="77777777" w:rsidR="001D0BB9" w:rsidRDefault="001D0BB9" w:rsidP="00016A5B">
            <w:pPr>
              <w:jc w:val="center"/>
            </w:pPr>
            <w:r>
              <w:t>PPV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5FD696BB" w14:textId="77777777" w:rsidR="001D0BB9" w:rsidRDefault="001D0BB9" w:rsidP="00016A5B">
            <w:pPr>
              <w:jc w:val="center"/>
            </w:pPr>
            <w:r>
              <w:t>NPV</w:t>
            </w:r>
          </w:p>
        </w:tc>
      </w:tr>
      <w:tr w:rsidR="001D0BB9" w14:paraId="6CB627BC" w14:textId="77777777" w:rsidTr="00FC4929">
        <w:tc>
          <w:tcPr>
            <w:tcW w:w="993" w:type="dxa"/>
            <w:tcBorders>
              <w:top w:val="single" w:sz="8" w:space="0" w:color="auto"/>
              <w:left w:val="nil"/>
            </w:tcBorders>
          </w:tcPr>
          <w:p w14:paraId="1FFB5635" w14:textId="77777777" w:rsidR="001D0BB9" w:rsidRPr="00956A00" w:rsidRDefault="001D0BB9" w:rsidP="00016A5B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826EB0D" w14:textId="7CD64BBC" w:rsidR="001D0BB9" w:rsidRPr="00372DAA" w:rsidRDefault="00D047CB" w:rsidP="00016A5B">
            <w:pPr>
              <w:jc w:val="center"/>
            </w:pPr>
            <w:r>
              <w:t>Phase 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8140340" w14:textId="5EA5A2C9" w:rsidR="001D0BB9" w:rsidRPr="00372DAA" w:rsidRDefault="00D047CB" w:rsidP="00016A5B">
            <w:pPr>
              <w:jc w:val="center"/>
            </w:pPr>
            <w:r>
              <w:t>Phase 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CD8A91" w14:textId="55C3A555" w:rsidR="001D0BB9" w:rsidRDefault="00D047CB" w:rsidP="00016A5B">
            <w:pPr>
              <w:jc w:val="center"/>
            </w:pPr>
            <w:r>
              <w:t>Phase 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24987C2" w14:textId="4592DDCB" w:rsidR="001D0BB9" w:rsidRDefault="00D047CB" w:rsidP="00016A5B">
            <w:pPr>
              <w:jc w:val="center"/>
            </w:pPr>
            <w:r>
              <w:t>Phase 2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9EA0854" w14:textId="23A3BE51" w:rsidR="001D0BB9" w:rsidRDefault="00D047CB" w:rsidP="00016A5B">
            <w:pPr>
              <w:jc w:val="center"/>
            </w:pPr>
            <w:r>
              <w:t>Phase 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24E32E3" w14:textId="58C83426" w:rsidR="001D0BB9" w:rsidRDefault="00D047CB" w:rsidP="00016A5B">
            <w:pPr>
              <w:jc w:val="center"/>
            </w:pPr>
            <w:r>
              <w:t>Phase 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D032D65" w14:textId="47D74D29" w:rsidR="001D0BB9" w:rsidRDefault="00D047CB" w:rsidP="00016A5B">
            <w:pPr>
              <w:jc w:val="center"/>
            </w:pPr>
            <w:r>
              <w:t>Phase 1</w:t>
            </w:r>
          </w:p>
        </w:tc>
        <w:tc>
          <w:tcPr>
            <w:tcW w:w="1134" w:type="dxa"/>
            <w:tcBorders>
              <w:top w:val="single" w:sz="8" w:space="0" w:color="auto"/>
              <w:right w:val="nil"/>
            </w:tcBorders>
          </w:tcPr>
          <w:p w14:paraId="3DF14A24" w14:textId="04A535C0" w:rsidR="001D0BB9" w:rsidRDefault="00D047CB" w:rsidP="00016A5B">
            <w:pPr>
              <w:jc w:val="center"/>
            </w:pPr>
            <w:r>
              <w:t>Phase 2</w:t>
            </w:r>
          </w:p>
        </w:tc>
      </w:tr>
      <w:tr w:rsidR="001D0BB9" w14:paraId="052FB8AB" w14:textId="77777777" w:rsidTr="00D047CB">
        <w:tc>
          <w:tcPr>
            <w:tcW w:w="993" w:type="dxa"/>
            <w:tcBorders>
              <w:left w:val="nil"/>
            </w:tcBorders>
          </w:tcPr>
          <w:p w14:paraId="231F3D47" w14:textId="77777777" w:rsidR="001D0BB9" w:rsidRDefault="001D0BB9" w:rsidP="00016A5B">
            <w:pPr>
              <w:jc w:val="center"/>
            </w:pPr>
            <w:r>
              <w:t>P1</w:t>
            </w:r>
          </w:p>
        </w:tc>
        <w:tc>
          <w:tcPr>
            <w:tcW w:w="993" w:type="dxa"/>
          </w:tcPr>
          <w:p w14:paraId="007E8884" w14:textId="77777777" w:rsidR="001D0BB9" w:rsidRPr="00214A89" w:rsidRDefault="001D0BB9" w:rsidP="00016A5B">
            <w:pPr>
              <w:jc w:val="center"/>
            </w:pPr>
            <w:r w:rsidRPr="00214A89">
              <w:t>1.000</w:t>
            </w:r>
          </w:p>
        </w:tc>
        <w:tc>
          <w:tcPr>
            <w:tcW w:w="992" w:type="dxa"/>
            <w:shd w:val="clear" w:color="auto" w:fill="auto"/>
          </w:tcPr>
          <w:p w14:paraId="1147DA84" w14:textId="77777777" w:rsidR="001D0BB9" w:rsidRPr="00214A89" w:rsidRDefault="001D0BB9" w:rsidP="00016A5B">
            <w:pPr>
              <w:jc w:val="center"/>
            </w:pPr>
            <w:r w:rsidRPr="00214A89">
              <w:t>0.974</w:t>
            </w:r>
          </w:p>
        </w:tc>
        <w:tc>
          <w:tcPr>
            <w:tcW w:w="992" w:type="dxa"/>
          </w:tcPr>
          <w:p w14:paraId="0C96B407" w14:textId="77777777" w:rsidR="001D0BB9" w:rsidRPr="001F5CC8" w:rsidRDefault="001D0BB9" w:rsidP="00016A5B">
            <w:pPr>
              <w:jc w:val="center"/>
            </w:pPr>
            <w:r w:rsidRPr="001F5CC8">
              <w:t>0.894</w:t>
            </w:r>
          </w:p>
        </w:tc>
        <w:tc>
          <w:tcPr>
            <w:tcW w:w="992" w:type="dxa"/>
          </w:tcPr>
          <w:p w14:paraId="0C8526C2" w14:textId="77777777" w:rsidR="001D0BB9" w:rsidRPr="001F5CC8" w:rsidRDefault="001D0BB9" w:rsidP="00016A5B">
            <w:pPr>
              <w:jc w:val="center"/>
            </w:pPr>
            <w:r w:rsidRPr="001F5CC8">
              <w:t>0.879</w:t>
            </w:r>
          </w:p>
        </w:tc>
        <w:tc>
          <w:tcPr>
            <w:tcW w:w="993" w:type="dxa"/>
          </w:tcPr>
          <w:p w14:paraId="6B2C90C4" w14:textId="77777777" w:rsidR="001D0BB9" w:rsidRPr="00612B5C" w:rsidRDefault="001D0BB9" w:rsidP="00016A5B">
            <w:pPr>
              <w:jc w:val="center"/>
            </w:pPr>
            <w:r w:rsidRPr="00612B5C">
              <w:t>0.848</w:t>
            </w:r>
          </w:p>
        </w:tc>
        <w:tc>
          <w:tcPr>
            <w:tcW w:w="992" w:type="dxa"/>
          </w:tcPr>
          <w:p w14:paraId="27BA9ED0" w14:textId="77777777" w:rsidR="001D0BB9" w:rsidRPr="00612B5C" w:rsidRDefault="001D0BB9" w:rsidP="00016A5B">
            <w:pPr>
              <w:jc w:val="center"/>
            </w:pPr>
            <w:r w:rsidRPr="00612B5C">
              <w:t>0.826</w:t>
            </w:r>
          </w:p>
        </w:tc>
        <w:tc>
          <w:tcPr>
            <w:tcW w:w="992" w:type="dxa"/>
          </w:tcPr>
          <w:p w14:paraId="3D6B4723" w14:textId="77777777" w:rsidR="001D0BB9" w:rsidRPr="00233930" w:rsidRDefault="001D0BB9" w:rsidP="00016A5B">
            <w:pPr>
              <w:jc w:val="center"/>
            </w:pPr>
            <w:r w:rsidRPr="00233930">
              <w:t>1.000</w:t>
            </w:r>
          </w:p>
        </w:tc>
        <w:tc>
          <w:tcPr>
            <w:tcW w:w="1134" w:type="dxa"/>
            <w:tcBorders>
              <w:right w:val="nil"/>
            </w:tcBorders>
          </w:tcPr>
          <w:p w14:paraId="5794DEAF" w14:textId="77777777" w:rsidR="001D0BB9" w:rsidRPr="00233930" w:rsidRDefault="001D0BB9" w:rsidP="00016A5B">
            <w:pPr>
              <w:jc w:val="center"/>
            </w:pPr>
            <w:r w:rsidRPr="00233930">
              <w:t>0.983</w:t>
            </w:r>
          </w:p>
        </w:tc>
      </w:tr>
      <w:tr w:rsidR="001D0BB9" w14:paraId="7BB14F08" w14:textId="77777777" w:rsidTr="00D047CB">
        <w:tc>
          <w:tcPr>
            <w:tcW w:w="993" w:type="dxa"/>
            <w:tcBorders>
              <w:left w:val="nil"/>
            </w:tcBorders>
          </w:tcPr>
          <w:p w14:paraId="12CC2A7A" w14:textId="77777777" w:rsidR="001D0BB9" w:rsidRDefault="001D0BB9" w:rsidP="00016A5B">
            <w:pPr>
              <w:jc w:val="center"/>
            </w:pPr>
            <w:r>
              <w:t>P2</w:t>
            </w:r>
          </w:p>
        </w:tc>
        <w:tc>
          <w:tcPr>
            <w:tcW w:w="993" w:type="dxa"/>
          </w:tcPr>
          <w:p w14:paraId="3D864032" w14:textId="77777777" w:rsidR="001D0BB9" w:rsidRPr="00214A89" w:rsidRDefault="001D0BB9" w:rsidP="00016A5B">
            <w:pPr>
              <w:jc w:val="center"/>
            </w:pPr>
            <w:r w:rsidRPr="00214A89">
              <w:t>0.949</w:t>
            </w:r>
          </w:p>
        </w:tc>
        <w:tc>
          <w:tcPr>
            <w:tcW w:w="992" w:type="dxa"/>
            <w:shd w:val="clear" w:color="auto" w:fill="auto"/>
          </w:tcPr>
          <w:p w14:paraId="625988A4" w14:textId="77777777" w:rsidR="001D0BB9" w:rsidRPr="00214A89" w:rsidRDefault="001D0BB9" w:rsidP="00016A5B">
            <w:pPr>
              <w:jc w:val="center"/>
            </w:pPr>
            <w:r w:rsidRPr="00214A89">
              <w:t>0.949</w:t>
            </w:r>
          </w:p>
        </w:tc>
        <w:tc>
          <w:tcPr>
            <w:tcW w:w="992" w:type="dxa"/>
          </w:tcPr>
          <w:p w14:paraId="1FDBEA8D" w14:textId="77777777" w:rsidR="001D0BB9" w:rsidRPr="001F5CC8" w:rsidRDefault="001D0BB9" w:rsidP="00016A5B">
            <w:pPr>
              <w:jc w:val="center"/>
            </w:pPr>
            <w:r w:rsidRPr="001F5CC8">
              <w:t>0.939</w:t>
            </w:r>
          </w:p>
        </w:tc>
        <w:tc>
          <w:tcPr>
            <w:tcW w:w="992" w:type="dxa"/>
          </w:tcPr>
          <w:p w14:paraId="52C1D712" w14:textId="77777777" w:rsidR="001D0BB9" w:rsidRPr="001F5CC8" w:rsidRDefault="001D0BB9" w:rsidP="00016A5B">
            <w:pPr>
              <w:jc w:val="center"/>
            </w:pPr>
            <w:r w:rsidRPr="001F5CC8">
              <w:t>0.939</w:t>
            </w:r>
          </w:p>
        </w:tc>
        <w:tc>
          <w:tcPr>
            <w:tcW w:w="993" w:type="dxa"/>
          </w:tcPr>
          <w:p w14:paraId="7164C20D" w14:textId="77777777" w:rsidR="001D0BB9" w:rsidRPr="00612B5C" w:rsidRDefault="001D0BB9" w:rsidP="00016A5B">
            <w:pPr>
              <w:jc w:val="center"/>
            </w:pPr>
            <w:r w:rsidRPr="00612B5C">
              <w:t>0.902</w:t>
            </w:r>
          </w:p>
        </w:tc>
        <w:tc>
          <w:tcPr>
            <w:tcW w:w="992" w:type="dxa"/>
          </w:tcPr>
          <w:p w14:paraId="417557DF" w14:textId="77777777" w:rsidR="001D0BB9" w:rsidRPr="00612B5C" w:rsidRDefault="001D0BB9" w:rsidP="00016A5B">
            <w:pPr>
              <w:jc w:val="center"/>
            </w:pPr>
            <w:r w:rsidRPr="00612B5C">
              <w:t>0.902</w:t>
            </w:r>
          </w:p>
        </w:tc>
        <w:tc>
          <w:tcPr>
            <w:tcW w:w="992" w:type="dxa"/>
          </w:tcPr>
          <w:p w14:paraId="4DB8D642" w14:textId="77777777" w:rsidR="001D0BB9" w:rsidRPr="00233930" w:rsidRDefault="001D0BB9" w:rsidP="00016A5B">
            <w:pPr>
              <w:jc w:val="center"/>
            </w:pPr>
            <w:r w:rsidRPr="00233930">
              <w:t>0.969</w:t>
            </w:r>
          </w:p>
        </w:tc>
        <w:tc>
          <w:tcPr>
            <w:tcW w:w="1134" w:type="dxa"/>
            <w:tcBorders>
              <w:right w:val="nil"/>
            </w:tcBorders>
          </w:tcPr>
          <w:p w14:paraId="4700906C" w14:textId="77777777" w:rsidR="001D0BB9" w:rsidRPr="00233930" w:rsidRDefault="001D0BB9" w:rsidP="00016A5B">
            <w:pPr>
              <w:jc w:val="center"/>
            </w:pPr>
            <w:r w:rsidRPr="00233930">
              <w:t>0.969</w:t>
            </w:r>
          </w:p>
        </w:tc>
      </w:tr>
      <w:tr w:rsidR="001D0BB9" w14:paraId="66C074DA" w14:textId="77777777" w:rsidTr="00D047CB">
        <w:tc>
          <w:tcPr>
            <w:tcW w:w="993" w:type="dxa"/>
            <w:tcBorders>
              <w:left w:val="nil"/>
            </w:tcBorders>
          </w:tcPr>
          <w:p w14:paraId="5C31D0E7" w14:textId="77777777" w:rsidR="001D0BB9" w:rsidRDefault="001D0BB9" w:rsidP="00016A5B">
            <w:pPr>
              <w:jc w:val="center"/>
            </w:pPr>
            <w:r>
              <w:t>P3</w:t>
            </w:r>
          </w:p>
        </w:tc>
        <w:tc>
          <w:tcPr>
            <w:tcW w:w="993" w:type="dxa"/>
          </w:tcPr>
          <w:p w14:paraId="7E281671" w14:textId="77777777" w:rsidR="001D0BB9" w:rsidRPr="00214A89" w:rsidRDefault="001D0BB9" w:rsidP="00016A5B">
            <w:pPr>
              <w:jc w:val="center"/>
            </w:pPr>
            <w:r w:rsidRPr="00214A89">
              <w:t>1.000</w:t>
            </w:r>
          </w:p>
        </w:tc>
        <w:tc>
          <w:tcPr>
            <w:tcW w:w="992" w:type="dxa"/>
          </w:tcPr>
          <w:p w14:paraId="62F1D5CC" w14:textId="77777777" w:rsidR="001D0BB9" w:rsidRPr="00214A89" w:rsidRDefault="001D0BB9" w:rsidP="00016A5B">
            <w:pPr>
              <w:jc w:val="center"/>
            </w:pPr>
            <w:r w:rsidRPr="00214A89">
              <w:t>1.000</w:t>
            </w:r>
          </w:p>
        </w:tc>
        <w:tc>
          <w:tcPr>
            <w:tcW w:w="992" w:type="dxa"/>
          </w:tcPr>
          <w:p w14:paraId="72A3F0E9" w14:textId="77777777" w:rsidR="001D0BB9" w:rsidRPr="001F5CC8" w:rsidRDefault="001D0BB9" w:rsidP="00016A5B">
            <w:pPr>
              <w:jc w:val="center"/>
            </w:pPr>
            <w:r w:rsidRPr="001F5CC8">
              <w:t>0.924</w:t>
            </w:r>
          </w:p>
        </w:tc>
        <w:tc>
          <w:tcPr>
            <w:tcW w:w="992" w:type="dxa"/>
          </w:tcPr>
          <w:p w14:paraId="165E19E0" w14:textId="77777777" w:rsidR="001D0BB9" w:rsidRPr="001F5CC8" w:rsidRDefault="001D0BB9" w:rsidP="00016A5B">
            <w:pPr>
              <w:jc w:val="center"/>
            </w:pPr>
            <w:r w:rsidRPr="001F5CC8">
              <w:t>0.909</w:t>
            </w:r>
          </w:p>
        </w:tc>
        <w:tc>
          <w:tcPr>
            <w:tcW w:w="993" w:type="dxa"/>
          </w:tcPr>
          <w:p w14:paraId="33136A56" w14:textId="77777777" w:rsidR="001D0BB9" w:rsidRPr="00612B5C" w:rsidRDefault="001D0BB9" w:rsidP="00016A5B">
            <w:pPr>
              <w:jc w:val="center"/>
            </w:pPr>
            <w:r w:rsidRPr="00612B5C">
              <w:t>0.886</w:t>
            </w:r>
          </w:p>
        </w:tc>
        <w:tc>
          <w:tcPr>
            <w:tcW w:w="992" w:type="dxa"/>
          </w:tcPr>
          <w:p w14:paraId="0AE3356B" w14:textId="77777777" w:rsidR="001D0BB9" w:rsidRPr="00612B5C" w:rsidRDefault="001D0BB9" w:rsidP="00016A5B">
            <w:pPr>
              <w:jc w:val="center"/>
            </w:pPr>
            <w:r w:rsidRPr="00612B5C">
              <w:t>0.867</w:t>
            </w:r>
          </w:p>
        </w:tc>
        <w:tc>
          <w:tcPr>
            <w:tcW w:w="992" w:type="dxa"/>
          </w:tcPr>
          <w:p w14:paraId="49850AFC" w14:textId="77777777" w:rsidR="001D0BB9" w:rsidRPr="00233930" w:rsidRDefault="001D0BB9" w:rsidP="00016A5B">
            <w:pPr>
              <w:jc w:val="center"/>
            </w:pPr>
            <w:r w:rsidRPr="00233930">
              <w:t>1.000</w:t>
            </w:r>
          </w:p>
        </w:tc>
        <w:tc>
          <w:tcPr>
            <w:tcW w:w="1134" w:type="dxa"/>
            <w:tcBorders>
              <w:right w:val="nil"/>
            </w:tcBorders>
          </w:tcPr>
          <w:p w14:paraId="10033978" w14:textId="77777777" w:rsidR="001D0BB9" w:rsidRPr="00233930" w:rsidRDefault="001D0BB9" w:rsidP="00016A5B">
            <w:pPr>
              <w:jc w:val="center"/>
            </w:pPr>
            <w:r w:rsidRPr="00233930">
              <w:t>1.000</w:t>
            </w:r>
          </w:p>
        </w:tc>
      </w:tr>
      <w:tr w:rsidR="001D0BB9" w14:paraId="3FACA34F" w14:textId="77777777" w:rsidTr="00D047CB">
        <w:tc>
          <w:tcPr>
            <w:tcW w:w="993" w:type="dxa"/>
            <w:tcBorders>
              <w:left w:val="nil"/>
            </w:tcBorders>
          </w:tcPr>
          <w:p w14:paraId="004FBB3F" w14:textId="77777777" w:rsidR="001D0BB9" w:rsidRDefault="001D0BB9" w:rsidP="00016A5B">
            <w:pPr>
              <w:jc w:val="center"/>
            </w:pPr>
            <w:r>
              <w:t>P4</w:t>
            </w:r>
          </w:p>
        </w:tc>
        <w:tc>
          <w:tcPr>
            <w:tcW w:w="993" w:type="dxa"/>
          </w:tcPr>
          <w:p w14:paraId="0DCF1085" w14:textId="77777777" w:rsidR="001D0BB9" w:rsidRPr="008565F7" w:rsidRDefault="001D0BB9" w:rsidP="00016A5B">
            <w:pPr>
              <w:jc w:val="center"/>
            </w:pPr>
            <w:r w:rsidRPr="008565F7">
              <w:t>0.923</w:t>
            </w:r>
          </w:p>
        </w:tc>
        <w:tc>
          <w:tcPr>
            <w:tcW w:w="992" w:type="dxa"/>
          </w:tcPr>
          <w:p w14:paraId="5BB96D5F" w14:textId="77777777" w:rsidR="001D0BB9" w:rsidRPr="008565F7" w:rsidRDefault="001D0BB9" w:rsidP="00016A5B">
            <w:pPr>
              <w:jc w:val="center"/>
            </w:pPr>
            <w:r w:rsidRPr="008565F7">
              <w:t>0.897</w:t>
            </w:r>
          </w:p>
        </w:tc>
        <w:tc>
          <w:tcPr>
            <w:tcW w:w="992" w:type="dxa"/>
          </w:tcPr>
          <w:p w14:paraId="73A5C06A" w14:textId="77777777" w:rsidR="001D0BB9" w:rsidRPr="008565F7" w:rsidRDefault="001D0BB9" w:rsidP="00016A5B">
            <w:pPr>
              <w:jc w:val="center"/>
            </w:pPr>
            <w:r w:rsidRPr="008565F7">
              <w:t>1.000</w:t>
            </w:r>
          </w:p>
        </w:tc>
        <w:tc>
          <w:tcPr>
            <w:tcW w:w="992" w:type="dxa"/>
          </w:tcPr>
          <w:p w14:paraId="38D38BEF" w14:textId="77777777" w:rsidR="001D0BB9" w:rsidRPr="008565F7" w:rsidRDefault="001D0BB9" w:rsidP="00016A5B">
            <w:pPr>
              <w:jc w:val="center"/>
            </w:pPr>
            <w:r w:rsidRPr="008565F7">
              <w:t>0.985</w:t>
            </w:r>
          </w:p>
        </w:tc>
        <w:tc>
          <w:tcPr>
            <w:tcW w:w="993" w:type="dxa"/>
          </w:tcPr>
          <w:p w14:paraId="26AC192E" w14:textId="77777777" w:rsidR="001D0BB9" w:rsidRPr="008565F7" w:rsidRDefault="001D0BB9" w:rsidP="00016A5B">
            <w:pPr>
              <w:jc w:val="center"/>
            </w:pPr>
            <w:r w:rsidRPr="008565F7">
              <w:t>1.000</w:t>
            </w:r>
          </w:p>
        </w:tc>
        <w:tc>
          <w:tcPr>
            <w:tcW w:w="992" w:type="dxa"/>
          </w:tcPr>
          <w:p w14:paraId="334ECCE2" w14:textId="77777777" w:rsidR="001D0BB9" w:rsidRPr="008565F7" w:rsidRDefault="001D0BB9" w:rsidP="00016A5B">
            <w:pPr>
              <w:jc w:val="center"/>
            </w:pPr>
            <w:r w:rsidRPr="008565F7">
              <w:t>0.972</w:t>
            </w:r>
          </w:p>
        </w:tc>
        <w:tc>
          <w:tcPr>
            <w:tcW w:w="992" w:type="dxa"/>
          </w:tcPr>
          <w:p w14:paraId="7116C567" w14:textId="77777777" w:rsidR="001D0BB9" w:rsidRPr="008565F7" w:rsidRDefault="001D0BB9" w:rsidP="00016A5B">
            <w:pPr>
              <w:jc w:val="center"/>
            </w:pPr>
            <w:r w:rsidRPr="008565F7">
              <w:t>0.957</w:t>
            </w:r>
          </w:p>
        </w:tc>
        <w:tc>
          <w:tcPr>
            <w:tcW w:w="1134" w:type="dxa"/>
            <w:tcBorders>
              <w:right w:val="nil"/>
            </w:tcBorders>
          </w:tcPr>
          <w:p w14:paraId="119FEF51" w14:textId="77777777" w:rsidR="001D0BB9" w:rsidRPr="008565F7" w:rsidRDefault="001D0BB9" w:rsidP="00016A5B">
            <w:pPr>
              <w:jc w:val="center"/>
            </w:pPr>
            <w:r w:rsidRPr="008565F7">
              <w:t>0.942</w:t>
            </w:r>
          </w:p>
        </w:tc>
      </w:tr>
      <w:tr w:rsidR="001D0BB9" w14:paraId="683CB281" w14:textId="77777777" w:rsidTr="00D047CB">
        <w:tc>
          <w:tcPr>
            <w:tcW w:w="993" w:type="dxa"/>
            <w:tcBorders>
              <w:left w:val="nil"/>
            </w:tcBorders>
          </w:tcPr>
          <w:p w14:paraId="5D01DFF8" w14:textId="77777777" w:rsidR="001D0BB9" w:rsidRDefault="001D0BB9" w:rsidP="00016A5B">
            <w:pPr>
              <w:jc w:val="center"/>
            </w:pPr>
            <w:r>
              <w:t>Average</w:t>
            </w:r>
          </w:p>
        </w:tc>
        <w:tc>
          <w:tcPr>
            <w:tcW w:w="993" w:type="dxa"/>
          </w:tcPr>
          <w:p w14:paraId="2BFA17DE" w14:textId="77777777" w:rsidR="001D0BB9" w:rsidRPr="008565F7" w:rsidRDefault="001D0BB9" w:rsidP="00016A5B">
            <w:pPr>
              <w:jc w:val="center"/>
            </w:pPr>
            <w:r w:rsidRPr="008565F7">
              <w:t>0.968</w:t>
            </w:r>
          </w:p>
        </w:tc>
        <w:tc>
          <w:tcPr>
            <w:tcW w:w="992" w:type="dxa"/>
          </w:tcPr>
          <w:p w14:paraId="34727345" w14:textId="77777777" w:rsidR="001D0BB9" w:rsidRPr="008565F7" w:rsidRDefault="001D0BB9" w:rsidP="00016A5B">
            <w:pPr>
              <w:jc w:val="center"/>
            </w:pPr>
            <w:r w:rsidRPr="008565F7">
              <w:t>0.955</w:t>
            </w:r>
          </w:p>
        </w:tc>
        <w:tc>
          <w:tcPr>
            <w:tcW w:w="992" w:type="dxa"/>
          </w:tcPr>
          <w:p w14:paraId="25BCECD1" w14:textId="77777777" w:rsidR="001D0BB9" w:rsidRPr="008565F7" w:rsidRDefault="001D0BB9" w:rsidP="00016A5B">
            <w:pPr>
              <w:jc w:val="center"/>
            </w:pPr>
            <w:r w:rsidRPr="008565F7">
              <w:t>0.939</w:t>
            </w:r>
          </w:p>
        </w:tc>
        <w:tc>
          <w:tcPr>
            <w:tcW w:w="992" w:type="dxa"/>
          </w:tcPr>
          <w:p w14:paraId="5BD5E418" w14:textId="77777777" w:rsidR="001D0BB9" w:rsidRPr="008565F7" w:rsidRDefault="001D0BB9" w:rsidP="00016A5B">
            <w:pPr>
              <w:jc w:val="center"/>
            </w:pPr>
            <w:r w:rsidRPr="008565F7">
              <w:t>0.928</w:t>
            </w:r>
          </w:p>
        </w:tc>
        <w:tc>
          <w:tcPr>
            <w:tcW w:w="993" w:type="dxa"/>
          </w:tcPr>
          <w:p w14:paraId="379C4236" w14:textId="77777777" w:rsidR="001D0BB9" w:rsidRPr="008565F7" w:rsidRDefault="001D0BB9" w:rsidP="00016A5B">
            <w:pPr>
              <w:jc w:val="center"/>
            </w:pPr>
            <w:r w:rsidRPr="008565F7">
              <w:t>0.909</w:t>
            </w:r>
          </w:p>
        </w:tc>
        <w:tc>
          <w:tcPr>
            <w:tcW w:w="992" w:type="dxa"/>
          </w:tcPr>
          <w:p w14:paraId="00A4F520" w14:textId="77777777" w:rsidR="001D0BB9" w:rsidRPr="008565F7" w:rsidRDefault="001D0BB9" w:rsidP="00016A5B">
            <w:pPr>
              <w:jc w:val="center"/>
            </w:pPr>
            <w:r w:rsidRPr="008565F7">
              <w:t>0.892</w:t>
            </w:r>
          </w:p>
        </w:tc>
        <w:tc>
          <w:tcPr>
            <w:tcW w:w="992" w:type="dxa"/>
          </w:tcPr>
          <w:p w14:paraId="535C887E" w14:textId="77777777" w:rsidR="001D0BB9" w:rsidRPr="008565F7" w:rsidRDefault="001D0BB9" w:rsidP="00016A5B">
            <w:pPr>
              <w:jc w:val="center"/>
            </w:pPr>
            <w:r w:rsidRPr="008565F7">
              <w:t>0.982</w:t>
            </w:r>
          </w:p>
        </w:tc>
        <w:tc>
          <w:tcPr>
            <w:tcW w:w="1134" w:type="dxa"/>
            <w:tcBorders>
              <w:right w:val="nil"/>
            </w:tcBorders>
          </w:tcPr>
          <w:p w14:paraId="1FED28A3" w14:textId="77777777" w:rsidR="001D0BB9" w:rsidRPr="008565F7" w:rsidRDefault="001D0BB9" w:rsidP="00016A5B">
            <w:pPr>
              <w:jc w:val="center"/>
            </w:pPr>
            <w:r w:rsidRPr="008565F7">
              <w:t>0.974</w:t>
            </w:r>
          </w:p>
        </w:tc>
      </w:tr>
      <w:tr w:rsidR="001D0BB9" w:rsidRPr="00A82C63" w14:paraId="3516DC86" w14:textId="77777777" w:rsidTr="00D047CB">
        <w:tc>
          <w:tcPr>
            <w:tcW w:w="907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98EF07" w14:textId="77777777" w:rsidR="001D0BB9" w:rsidRDefault="001D0BB9" w:rsidP="00016A5B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PV, positive predictive value; NPV, negative predictive value.</w:t>
            </w:r>
          </w:p>
        </w:tc>
      </w:tr>
    </w:tbl>
    <w:p w14:paraId="4E9B1382" w14:textId="3AA4C081" w:rsidR="001D0BB9" w:rsidRDefault="001D0BB9">
      <w:pPr>
        <w:rPr>
          <w:lang w:val="en-GB"/>
        </w:rPr>
      </w:pPr>
    </w:p>
    <w:p w14:paraId="5D79F778" w14:textId="2B1791EF" w:rsidR="00A82C63" w:rsidRDefault="00A82C63">
      <w:pPr>
        <w:rPr>
          <w:lang w:val="en-GB"/>
        </w:rPr>
      </w:pPr>
    </w:p>
    <w:p w14:paraId="42464169" w14:textId="1C482CD8" w:rsidR="00A82C63" w:rsidRDefault="00A82C63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acomGrelha"/>
        <w:tblW w:w="9501" w:type="dxa"/>
        <w:tblLayout w:type="fixed"/>
        <w:tblLook w:val="04A0" w:firstRow="1" w:lastRow="0" w:firstColumn="1" w:lastColumn="0" w:noHBand="0" w:noVBand="1"/>
      </w:tblPr>
      <w:tblGrid>
        <w:gridCol w:w="1164"/>
        <w:gridCol w:w="1246"/>
        <w:gridCol w:w="1134"/>
        <w:gridCol w:w="992"/>
        <w:gridCol w:w="993"/>
        <w:gridCol w:w="993"/>
        <w:gridCol w:w="993"/>
        <w:gridCol w:w="993"/>
        <w:gridCol w:w="993"/>
      </w:tblGrid>
      <w:tr w:rsidR="00052618" w:rsidRPr="00A82C63" w14:paraId="30ECFA8A" w14:textId="4CECA114" w:rsidTr="00FF73A9">
        <w:tc>
          <w:tcPr>
            <w:tcW w:w="751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05375" w14:textId="45142880" w:rsidR="00052618" w:rsidRPr="00C00EF2" w:rsidRDefault="00052618" w:rsidP="00016A5B">
            <w:pPr>
              <w:rPr>
                <w:b/>
                <w:bCs/>
                <w:lang w:val="en-GB"/>
              </w:rPr>
            </w:pPr>
            <w:r w:rsidRPr="00C00EF2">
              <w:rPr>
                <w:b/>
                <w:bCs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lang w:val="en-GB"/>
              </w:rPr>
              <w:t>S3</w:t>
            </w:r>
            <w:r w:rsidRPr="00956A00">
              <w:rPr>
                <w:lang w:val="en-GB"/>
              </w:rPr>
              <w:t xml:space="preserve"> Interobserver </w:t>
            </w:r>
            <w:r>
              <w:rPr>
                <w:lang w:val="en-GB"/>
              </w:rPr>
              <w:t xml:space="preserve">grade group </w:t>
            </w:r>
            <w:r w:rsidRPr="00956A00">
              <w:rPr>
                <w:lang w:val="en-GB"/>
              </w:rPr>
              <w:t xml:space="preserve">concordance (phase </w:t>
            </w:r>
            <w:r>
              <w:rPr>
                <w:lang w:val="en-GB"/>
              </w:rPr>
              <w:t>1 and phase2</w:t>
            </w:r>
            <w:r w:rsidRPr="00956A00">
              <w:rPr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C4C25" w14:textId="77777777" w:rsidR="00052618" w:rsidRPr="00C00EF2" w:rsidRDefault="00052618" w:rsidP="00016A5B">
            <w:pPr>
              <w:rPr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1E3B0" w14:textId="77777777" w:rsidR="00052618" w:rsidRPr="00C00EF2" w:rsidRDefault="00052618" w:rsidP="00016A5B">
            <w:pPr>
              <w:rPr>
                <w:b/>
                <w:bCs/>
                <w:lang w:val="en-GB"/>
              </w:rPr>
            </w:pPr>
          </w:p>
        </w:tc>
      </w:tr>
      <w:tr w:rsidR="00FF73A9" w14:paraId="48D0E799" w14:textId="77777777" w:rsidTr="003D4D5F"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1C58B04" w14:textId="77777777" w:rsidR="00FF73A9" w:rsidRPr="00956A00" w:rsidRDefault="00FF73A9" w:rsidP="00052618">
            <w:pPr>
              <w:jc w:val="center"/>
              <w:rPr>
                <w:lang w:val="en-GB"/>
              </w:rPr>
            </w:pPr>
          </w:p>
        </w:tc>
        <w:tc>
          <w:tcPr>
            <w:tcW w:w="436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42140BC" w14:textId="722A162C" w:rsidR="00FF73A9" w:rsidRDefault="00FF73A9" w:rsidP="00052618">
            <w:pPr>
              <w:jc w:val="center"/>
            </w:pPr>
            <w:r>
              <w:t>Phase 1</w:t>
            </w:r>
          </w:p>
        </w:tc>
        <w:tc>
          <w:tcPr>
            <w:tcW w:w="39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400412A" w14:textId="6813A0BF" w:rsidR="00FF73A9" w:rsidRDefault="00FF73A9" w:rsidP="00052618">
            <w:pPr>
              <w:jc w:val="center"/>
            </w:pPr>
            <w:r>
              <w:t>Phase 2</w:t>
            </w:r>
          </w:p>
        </w:tc>
      </w:tr>
      <w:tr w:rsidR="00052618" w14:paraId="7A284B06" w14:textId="14F88BEA" w:rsidTr="00FF73A9">
        <w:tc>
          <w:tcPr>
            <w:tcW w:w="1164" w:type="dxa"/>
            <w:tcBorders>
              <w:top w:val="single" w:sz="4" w:space="0" w:color="auto"/>
              <w:left w:val="nil"/>
            </w:tcBorders>
          </w:tcPr>
          <w:p w14:paraId="0E545B2D" w14:textId="77777777" w:rsidR="00052618" w:rsidRPr="00956A00" w:rsidRDefault="00052618" w:rsidP="00052618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53A750F" w14:textId="77777777" w:rsidR="00052618" w:rsidRDefault="00052618" w:rsidP="00052618">
            <w:pPr>
              <w:jc w:val="center"/>
            </w:pPr>
            <w:r>
              <w:t>P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A9A4A1" w14:textId="77777777" w:rsidR="00052618" w:rsidRDefault="00052618" w:rsidP="00052618">
            <w:pPr>
              <w:jc w:val="center"/>
            </w:pPr>
            <w:r>
              <w:t>P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1D88B6" w14:textId="77777777" w:rsidR="00052618" w:rsidRDefault="00052618" w:rsidP="00052618">
            <w:pPr>
              <w:jc w:val="center"/>
            </w:pPr>
            <w:r>
              <w:t>P3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411267E3" w14:textId="77777777" w:rsidR="00052618" w:rsidRDefault="00052618" w:rsidP="00052618">
            <w:pPr>
              <w:jc w:val="center"/>
            </w:pPr>
            <w:r>
              <w:t>P4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140DD7A2" w14:textId="64D7C45E" w:rsidR="00052618" w:rsidRDefault="00052618" w:rsidP="00052618">
            <w:pPr>
              <w:jc w:val="center"/>
            </w:pPr>
            <w:r>
              <w:t>P1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1CAB6F83" w14:textId="449528EF" w:rsidR="00052618" w:rsidRDefault="00052618" w:rsidP="00052618">
            <w:pPr>
              <w:jc w:val="center"/>
            </w:pPr>
            <w:r>
              <w:t>P2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1E1C5399" w14:textId="29502A0C" w:rsidR="00052618" w:rsidRDefault="00052618" w:rsidP="00052618">
            <w:pPr>
              <w:jc w:val="center"/>
            </w:pPr>
            <w:r>
              <w:t>P3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3FBFD048" w14:textId="0369E44E" w:rsidR="00052618" w:rsidRDefault="00052618" w:rsidP="00052618">
            <w:pPr>
              <w:jc w:val="center"/>
            </w:pPr>
            <w:r>
              <w:t>P4</w:t>
            </w:r>
          </w:p>
        </w:tc>
      </w:tr>
      <w:tr w:rsidR="00052618" w14:paraId="004CE651" w14:textId="3CA632F2" w:rsidTr="00052618">
        <w:tc>
          <w:tcPr>
            <w:tcW w:w="1164" w:type="dxa"/>
            <w:tcBorders>
              <w:left w:val="nil"/>
            </w:tcBorders>
          </w:tcPr>
          <w:p w14:paraId="76D32408" w14:textId="77777777" w:rsidR="00052618" w:rsidRDefault="00052618" w:rsidP="00052618">
            <w:pPr>
              <w:jc w:val="center"/>
            </w:pPr>
            <w:r>
              <w:t>P2</w:t>
            </w:r>
          </w:p>
        </w:tc>
        <w:tc>
          <w:tcPr>
            <w:tcW w:w="1246" w:type="dxa"/>
          </w:tcPr>
          <w:p w14:paraId="1D1A34AE" w14:textId="77777777" w:rsidR="00052618" w:rsidRDefault="00052618" w:rsidP="00052618">
            <w:pPr>
              <w:jc w:val="center"/>
            </w:pPr>
            <w:r>
              <w:t>80.49%</w:t>
            </w:r>
          </w:p>
          <w:p w14:paraId="1163AEBC" w14:textId="77777777" w:rsidR="00052618" w:rsidRDefault="00052618" w:rsidP="00052618">
            <w:pPr>
              <w:jc w:val="center"/>
            </w:pPr>
            <w:r>
              <w:t>(0.888)</w:t>
            </w:r>
          </w:p>
        </w:tc>
        <w:tc>
          <w:tcPr>
            <w:tcW w:w="1134" w:type="dxa"/>
            <w:shd w:val="clear" w:color="auto" w:fill="E7E6E6" w:themeFill="background2"/>
          </w:tcPr>
          <w:p w14:paraId="38332CA0" w14:textId="77777777" w:rsidR="00052618" w:rsidRDefault="00052618" w:rsidP="00052618">
            <w:pPr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1E43D729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2BA1FBFD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9C756F3" w14:textId="77777777" w:rsidR="00052618" w:rsidRDefault="00052618" w:rsidP="00052618">
            <w:pPr>
              <w:jc w:val="center"/>
            </w:pPr>
            <w:r>
              <w:t>67.50%</w:t>
            </w:r>
          </w:p>
          <w:p w14:paraId="56D22B71" w14:textId="2F5F8C15" w:rsidR="00052618" w:rsidRDefault="00052618" w:rsidP="00052618">
            <w:pPr>
              <w:jc w:val="center"/>
            </w:pPr>
            <w:r>
              <w:t>(0.845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2697AA3F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4EFD511E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671DD89E" w14:textId="77777777" w:rsidR="00052618" w:rsidRDefault="00052618" w:rsidP="00052618">
            <w:pPr>
              <w:jc w:val="center"/>
            </w:pPr>
          </w:p>
        </w:tc>
      </w:tr>
      <w:tr w:rsidR="00052618" w14:paraId="30769AC6" w14:textId="7F0C14BD" w:rsidTr="00052618">
        <w:tc>
          <w:tcPr>
            <w:tcW w:w="1164" w:type="dxa"/>
            <w:tcBorders>
              <w:left w:val="nil"/>
            </w:tcBorders>
          </w:tcPr>
          <w:p w14:paraId="212C56E4" w14:textId="77777777" w:rsidR="00052618" w:rsidRDefault="00052618" w:rsidP="00052618">
            <w:pPr>
              <w:jc w:val="center"/>
            </w:pPr>
            <w:r>
              <w:t>P3</w:t>
            </w:r>
          </w:p>
        </w:tc>
        <w:tc>
          <w:tcPr>
            <w:tcW w:w="1246" w:type="dxa"/>
          </w:tcPr>
          <w:p w14:paraId="3D0E3BC7" w14:textId="77777777" w:rsidR="00052618" w:rsidRDefault="00052618" w:rsidP="00052618">
            <w:pPr>
              <w:jc w:val="center"/>
            </w:pPr>
            <w:r>
              <w:t>72.72%</w:t>
            </w:r>
          </w:p>
          <w:p w14:paraId="66180613" w14:textId="77777777" w:rsidR="00052618" w:rsidRDefault="00052618" w:rsidP="00052618">
            <w:pPr>
              <w:jc w:val="center"/>
            </w:pPr>
            <w:r>
              <w:t>(0.923)</w:t>
            </w:r>
          </w:p>
        </w:tc>
        <w:tc>
          <w:tcPr>
            <w:tcW w:w="1134" w:type="dxa"/>
          </w:tcPr>
          <w:p w14:paraId="42ADFD5D" w14:textId="77777777" w:rsidR="00052618" w:rsidRDefault="00052618" w:rsidP="00052618">
            <w:pPr>
              <w:jc w:val="center"/>
            </w:pPr>
            <w:r>
              <w:t>57.50%</w:t>
            </w:r>
          </w:p>
          <w:p w14:paraId="27DDB94B" w14:textId="77777777" w:rsidR="00052618" w:rsidRDefault="00052618" w:rsidP="00052618">
            <w:pPr>
              <w:jc w:val="center"/>
            </w:pPr>
            <w:r>
              <w:t>(0.823)</w:t>
            </w:r>
          </w:p>
        </w:tc>
        <w:tc>
          <w:tcPr>
            <w:tcW w:w="992" w:type="dxa"/>
            <w:shd w:val="clear" w:color="auto" w:fill="E7E6E6" w:themeFill="background2"/>
          </w:tcPr>
          <w:p w14:paraId="001A4A4B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0BA0BCC5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F8DD95E" w14:textId="77777777" w:rsidR="00052618" w:rsidRDefault="00052618" w:rsidP="00052618">
            <w:pPr>
              <w:jc w:val="center"/>
            </w:pPr>
            <w:r>
              <w:t>72.72%</w:t>
            </w:r>
          </w:p>
          <w:p w14:paraId="4C1154E0" w14:textId="7FD8DFE2" w:rsidR="00052618" w:rsidRDefault="00052618" w:rsidP="00052618">
            <w:pPr>
              <w:jc w:val="center"/>
            </w:pPr>
            <w:r>
              <w:t>(0.856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E11E14E" w14:textId="77777777" w:rsidR="00052618" w:rsidRDefault="00052618" w:rsidP="00052618">
            <w:pPr>
              <w:jc w:val="center"/>
            </w:pPr>
            <w:r>
              <w:t>80.00%</w:t>
            </w:r>
          </w:p>
          <w:p w14:paraId="5AC32509" w14:textId="4EFD3F15" w:rsidR="00052618" w:rsidRDefault="00052618" w:rsidP="00052618">
            <w:pPr>
              <w:jc w:val="center"/>
            </w:pPr>
            <w:r>
              <w:t>(0.938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0D8493B8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3223B377" w14:textId="77777777" w:rsidR="00052618" w:rsidRDefault="00052618" w:rsidP="00052618">
            <w:pPr>
              <w:jc w:val="center"/>
            </w:pPr>
          </w:p>
        </w:tc>
      </w:tr>
      <w:tr w:rsidR="00052618" w14:paraId="2DCB9E48" w14:textId="1EA8A9DC" w:rsidTr="00052618">
        <w:tc>
          <w:tcPr>
            <w:tcW w:w="1164" w:type="dxa"/>
            <w:tcBorders>
              <w:left w:val="nil"/>
            </w:tcBorders>
          </w:tcPr>
          <w:p w14:paraId="511C718A" w14:textId="77777777" w:rsidR="00052618" w:rsidRDefault="00052618" w:rsidP="00052618">
            <w:pPr>
              <w:jc w:val="center"/>
            </w:pPr>
            <w:r>
              <w:t>P4</w:t>
            </w:r>
          </w:p>
        </w:tc>
        <w:tc>
          <w:tcPr>
            <w:tcW w:w="1246" w:type="dxa"/>
          </w:tcPr>
          <w:p w14:paraId="4B3CA0FF" w14:textId="77777777" w:rsidR="00052618" w:rsidRDefault="00052618" w:rsidP="00052618">
            <w:pPr>
              <w:jc w:val="center"/>
            </w:pPr>
            <w:r>
              <w:t>77.78%</w:t>
            </w:r>
          </w:p>
          <w:p w14:paraId="6FF94155" w14:textId="77777777" w:rsidR="00052618" w:rsidRDefault="00052618" w:rsidP="00052618">
            <w:pPr>
              <w:jc w:val="center"/>
            </w:pPr>
            <w:r>
              <w:t>(0.942)</w:t>
            </w:r>
          </w:p>
        </w:tc>
        <w:tc>
          <w:tcPr>
            <w:tcW w:w="1134" w:type="dxa"/>
          </w:tcPr>
          <w:p w14:paraId="484C4CE5" w14:textId="77777777" w:rsidR="00052618" w:rsidRDefault="00052618" w:rsidP="00052618">
            <w:pPr>
              <w:jc w:val="center"/>
            </w:pPr>
            <w:r>
              <w:t>65.71%</w:t>
            </w:r>
          </w:p>
          <w:p w14:paraId="322EC023" w14:textId="77777777" w:rsidR="00052618" w:rsidRDefault="00052618" w:rsidP="00052618">
            <w:pPr>
              <w:jc w:val="center"/>
            </w:pPr>
            <w:r>
              <w:t>(0.874)</w:t>
            </w:r>
          </w:p>
        </w:tc>
        <w:tc>
          <w:tcPr>
            <w:tcW w:w="992" w:type="dxa"/>
          </w:tcPr>
          <w:p w14:paraId="468DDB7A" w14:textId="77777777" w:rsidR="00052618" w:rsidRDefault="00052618" w:rsidP="00052618">
            <w:pPr>
              <w:jc w:val="center"/>
            </w:pPr>
            <w:r>
              <w:t>86.11%</w:t>
            </w:r>
          </w:p>
          <w:p w14:paraId="4B29AC37" w14:textId="77777777" w:rsidR="00052618" w:rsidRDefault="00052618" w:rsidP="00052618">
            <w:pPr>
              <w:jc w:val="center"/>
            </w:pPr>
            <w:r>
              <w:t>(0.94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18C08C1B" w14:textId="77777777" w:rsidR="00052618" w:rsidRDefault="00052618" w:rsidP="00052618">
            <w:pPr>
              <w:jc w:val="center"/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469E8FC" w14:textId="77777777" w:rsidR="00052618" w:rsidRDefault="00052618" w:rsidP="00052618">
            <w:pPr>
              <w:jc w:val="center"/>
            </w:pPr>
            <w:r>
              <w:t>69.44%</w:t>
            </w:r>
          </w:p>
          <w:p w14:paraId="126F8041" w14:textId="4E1BFC04" w:rsidR="00052618" w:rsidRDefault="00052618" w:rsidP="00052618">
            <w:pPr>
              <w:jc w:val="center"/>
            </w:pPr>
            <w:r>
              <w:t>(0.76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29FF195" w14:textId="77777777" w:rsidR="00052618" w:rsidRDefault="00052618" w:rsidP="00052618">
            <w:pPr>
              <w:jc w:val="center"/>
            </w:pPr>
            <w:r>
              <w:t>64.71%</w:t>
            </w:r>
          </w:p>
          <w:p w14:paraId="7FAA25EC" w14:textId="6D03A995" w:rsidR="00052618" w:rsidRDefault="00052618" w:rsidP="00052618">
            <w:pPr>
              <w:jc w:val="center"/>
            </w:pPr>
            <w:r>
              <w:t>(0.869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08DABC5" w14:textId="77777777" w:rsidR="00052618" w:rsidRDefault="00052618" w:rsidP="00052618">
            <w:pPr>
              <w:jc w:val="center"/>
            </w:pPr>
            <w:r>
              <w:t>77.78%</w:t>
            </w:r>
          </w:p>
          <w:p w14:paraId="4789174A" w14:textId="16037B1D" w:rsidR="00052618" w:rsidRDefault="00052618" w:rsidP="00052618">
            <w:pPr>
              <w:jc w:val="center"/>
            </w:pPr>
            <w:r>
              <w:t>(0.886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E7E6E6" w:themeFill="background2"/>
          </w:tcPr>
          <w:p w14:paraId="714F5ED3" w14:textId="77777777" w:rsidR="00052618" w:rsidRDefault="00052618" w:rsidP="00052618">
            <w:pPr>
              <w:jc w:val="center"/>
            </w:pPr>
          </w:p>
        </w:tc>
      </w:tr>
      <w:tr w:rsidR="00052618" w14:paraId="36F9DC06" w14:textId="0CF5C8E7" w:rsidTr="00052618">
        <w:tc>
          <w:tcPr>
            <w:tcW w:w="1164" w:type="dxa"/>
            <w:tcBorders>
              <w:left w:val="nil"/>
              <w:bottom w:val="single" w:sz="12" w:space="0" w:color="auto"/>
            </w:tcBorders>
          </w:tcPr>
          <w:p w14:paraId="77840C04" w14:textId="77777777" w:rsidR="00052618" w:rsidRDefault="00052618" w:rsidP="00052618">
            <w:pPr>
              <w:jc w:val="center"/>
            </w:pPr>
            <w:r>
              <w:t>Consensus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1FCDE9D2" w14:textId="77777777" w:rsidR="00052618" w:rsidRPr="002F7812" w:rsidRDefault="00052618" w:rsidP="00052618">
            <w:pPr>
              <w:jc w:val="center"/>
            </w:pPr>
            <w:r w:rsidRPr="002F7812">
              <w:t>76.32%</w:t>
            </w:r>
          </w:p>
          <w:p w14:paraId="398FD436" w14:textId="77777777" w:rsidR="00052618" w:rsidRPr="002F7812" w:rsidRDefault="00052618" w:rsidP="00052618">
            <w:pPr>
              <w:jc w:val="center"/>
            </w:pPr>
            <w:r w:rsidRPr="002F7812">
              <w:t>(0.93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DCCFAED" w14:textId="77777777" w:rsidR="00052618" w:rsidRPr="002F7812" w:rsidRDefault="00052618" w:rsidP="00052618">
            <w:pPr>
              <w:jc w:val="center"/>
            </w:pPr>
            <w:r w:rsidRPr="002F7812">
              <w:t>64.86%</w:t>
            </w:r>
          </w:p>
          <w:p w14:paraId="1BC331BD" w14:textId="77777777" w:rsidR="00052618" w:rsidRPr="002F7812" w:rsidRDefault="00052618" w:rsidP="00052618">
            <w:pPr>
              <w:jc w:val="center"/>
            </w:pPr>
            <w:r w:rsidRPr="002F7812">
              <w:t>(0.81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57D8C2" w14:textId="77777777" w:rsidR="00052618" w:rsidRPr="002F7812" w:rsidRDefault="00052618" w:rsidP="00052618">
            <w:pPr>
              <w:jc w:val="center"/>
            </w:pPr>
            <w:r w:rsidRPr="002F7812">
              <w:t>86.84%</w:t>
            </w:r>
          </w:p>
          <w:p w14:paraId="07234DB1" w14:textId="77777777" w:rsidR="00052618" w:rsidRPr="002F7812" w:rsidRDefault="00052618" w:rsidP="00052618">
            <w:pPr>
              <w:jc w:val="center"/>
            </w:pPr>
            <w:r w:rsidRPr="002F7812">
              <w:t>(0.939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70683027" w14:textId="77777777" w:rsidR="00052618" w:rsidRPr="002F7812" w:rsidRDefault="00052618" w:rsidP="00052618">
            <w:pPr>
              <w:jc w:val="center"/>
            </w:pPr>
            <w:r w:rsidRPr="002F7812">
              <w:t>94.29%</w:t>
            </w:r>
          </w:p>
          <w:p w14:paraId="680C327D" w14:textId="77777777" w:rsidR="00052618" w:rsidRPr="002F7812" w:rsidRDefault="00052618" w:rsidP="00052618">
            <w:pPr>
              <w:jc w:val="center"/>
            </w:pPr>
            <w:r w:rsidRPr="002F7812">
              <w:t>(0.963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4A0F2176" w14:textId="77777777" w:rsidR="00052618" w:rsidRPr="002F7812" w:rsidRDefault="00052618" w:rsidP="00052618">
            <w:pPr>
              <w:jc w:val="center"/>
            </w:pPr>
            <w:r w:rsidRPr="002F7812">
              <w:t>67.57%</w:t>
            </w:r>
          </w:p>
          <w:p w14:paraId="146A359D" w14:textId="418386FB" w:rsidR="00052618" w:rsidRPr="002F7812" w:rsidRDefault="00052618" w:rsidP="00052618">
            <w:pPr>
              <w:jc w:val="center"/>
            </w:pPr>
            <w:r w:rsidRPr="002F7812">
              <w:t>(0.791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6DDE203A" w14:textId="77777777" w:rsidR="00052618" w:rsidRPr="002F7812" w:rsidRDefault="00052618" w:rsidP="00052618">
            <w:pPr>
              <w:jc w:val="center"/>
            </w:pPr>
            <w:r w:rsidRPr="002F7812">
              <w:t>72.97%</w:t>
            </w:r>
          </w:p>
          <w:p w14:paraId="1BBB3E7E" w14:textId="7D873120" w:rsidR="00052618" w:rsidRPr="002F7812" w:rsidRDefault="00052618" w:rsidP="00052618">
            <w:pPr>
              <w:jc w:val="center"/>
            </w:pPr>
            <w:r w:rsidRPr="002F7812">
              <w:t>(0.902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467493BB" w14:textId="77777777" w:rsidR="00052618" w:rsidRPr="002F7812" w:rsidRDefault="00052618" w:rsidP="00052618">
            <w:pPr>
              <w:jc w:val="center"/>
            </w:pPr>
            <w:r w:rsidRPr="002F7812">
              <w:t>86.84%</w:t>
            </w:r>
          </w:p>
          <w:p w14:paraId="4C291052" w14:textId="01545790" w:rsidR="00052618" w:rsidRPr="002F7812" w:rsidRDefault="00052618" w:rsidP="00052618">
            <w:pPr>
              <w:jc w:val="center"/>
            </w:pPr>
            <w:r w:rsidRPr="002F7812">
              <w:t>(0.960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1BAFCEA3" w14:textId="77777777" w:rsidR="00052618" w:rsidRPr="002F7812" w:rsidRDefault="00052618" w:rsidP="00052618">
            <w:pPr>
              <w:jc w:val="center"/>
            </w:pPr>
            <w:r w:rsidRPr="002F7812">
              <w:t>88.24%</w:t>
            </w:r>
          </w:p>
          <w:p w14:paraId="5E6401CA" w14:textId="4296F3D8" w:rsidR="00052618" w:rsidRPr="002F7812" w:rsidRDefault="00052618" w:rsidP="00052618">
            <w:pPr>
              <w:jc w:val="center"/>
            </w:pPr>
            <w:r w:rsidRPr="002F7812">
              <w:t>(0.872)</w:t>
            </w:r>
          </w:p>
        </w:tc>
      </w:tr>
      <w:tr w:rsidR="00052618" w:rsidRPr="004F0B5A" w14:paraId="3C7CCC24" w14:textId="3DA580B8" w:rsidTr="00052618">
        <w:tc>
          <w:tcPr>
            <w:tcW w:w="552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7A9A43" w14:textId="77777777" w:rsidR="00052618" w:rsidRPr="004F0B5A" w:rsidRDefault="00052618" w:rsidP="00016A5B">
            <w:pPr>
              <w:rPr>
                <w:lang w:val="en-GB"/>
              </w:rPr>
            </w:pPr>
            <w:r w:rsidRPr="004F0B5A">
              <w:rPr>
                <w:lang w:val="en-GB"/>
              </w:rPr>
              <w:t>Proportion (kappa quadratic weighted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A65409" w14:textId="77777777" w:rsidR="00052618" w:rsidRPr="004F0B5A" w:rsidRDefault="00052618" w:rsidP="00016A5B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A7BEB3" w14:textId="77777777" w:rsidR="00052618" w:rsidRPr="004F0B5A" w:rsidRDefault="00052618" w:rsidP="00016A5B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7E09F" w14:textId="77777777" w:rsidR="00052618" w:rsidRPr="004F0B5A" w:rsidRDefault="00052618" w:rsidP="00016A5B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80FC12" w14:textId="77777777" w:rsidR="00052618" w:rsidRPr="004F0B5A" w:rsidRDefault="00052618" w:rsidP="00016A5B">
            <w:pPr>
              <w:rPr>
                <w:lang w:val="en-GB"/>
              </w:rPr>
            </w:pPr>
          </w:p>
        </w:tc>
      </w:tr>
    </w:tbl>
    <w:p w14:paraId="4E62A5C4" w14:textId="5DE9E3F8" w:rsidR="001D0BB9" w:rsidRDefault="001D0BB9">
      <w:pPr>
        <w:rPr>
          <w:lang w:val="en-GB"/>
        </w:rPr>
      </w:pPr>
    </w:p>
    <w:sectPr w:rsidR="001D0BB9" w:rsidSect="00052618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B0"/>
    <w:rsid w:val="00017C48"/>
    <w:rsid w:val="00050376"/>
    <w:rsid w:val="00052618"/>
    <w:rsid w:val="00087A19"/>
    <w:rsid w:val="000A3160"/>
    <w:rsid w:val="00153AEE"/>
    <w:rsid w:val="001A566B"/>
    <w:rsid w:val="001C006B"/>
    <w:rsid w:val="001D0BB9"/>
    <w:rsid w:val="001F676E"/>
    <w:rsid w:val="00247784"/>
    <w:rsid w:val="00280F45"/>
    <w:rsid w:val="00292B97"/>
    <w:rsid w:val="002E3010"/>
    <w:rsid w:val="00350720"/>
    <w:rsid w:val="003705A8"/>
    <w:rsid w:val="003D40B0"/>
    <w:rsid w:val="003E1B72"/>
    <w:rsid w:val="00427C40"/>
    <w:rsid w:val="00480163"/>
    <w:rsid w:val="004D283C"/>
    <w:rsid w:val="004F78D8"/>
    <w:rsid w:val="005473BF"/>
    <w:rsid w:val="00573C13"/>
    <w:rsid w:val="00602140"/>
    <w:rsid w:val="00611190"/>
    <w:rsid w:val="00626612"/>
    <w:rsid w:val="006415CB"/>
    <w:rsid w:val="00650490"/>
    <w:rsid w:val="00665A08"/>
    <w:rsid w:val="00671A10"/>
    <w:rsid w:val="006A158C"/>
    <w:rsid w:val="006E47A0"/>
    <w:rsid w:val="006E68EE"/>
    <w:rsid w:val="00752486"/>
    <w:rsid w:val="007D46F7"/>
    <w:rsid w:val="008161A5"/>
    <w:rsid w:val="00861DB9"/>
    <w:rsid w:val="008B5264"/>
    <w:rsid w:val="00936FB6"/>
    <w:rsid w:val="00A074D7"/>
    <w:rsid w:val="00A76FC7"/>
    <w:rsid w:val="00A82C63"/>
    <w:rsid w:val="00B02D72"/>
    <w:rsid w:val="00BC6765"/>
    <w:rsid w:val="00C31D2B"/>
    <w:rsid w:val="00C83F53"/>
    <w:rsid w:val="00C90BB7"/>
    <w:rsid w:val="00CB0D2A"/>
    <w:rsid w:val="00CF317B"/>
    <w:rsid w:val="00D03EF9"/>
    <w:rsid w:val="00D047CB"/>
    <w:rsid w:val="00D4025F"/>
    <w:rsid w:val="00D8444B"/>
    <w:rsid w:val="00E2525D"/>
    <w:rsid w:val="00E92831"/>
    <w:rsid w:val="00EC171C"/>
    <w:rsid w:val="00ED0987"/>
    <w:rsid w:val="00F36723"/>
    <w:rsid w:val="00F43CB6"/>
    <w:rsid w:val="00F50FB7"/>
    <w:rsid w:val="00F55182"/>
    <w:rsid w:val="00F86626"/>
    <w:rsid w:val="00F9764B"/>
    <w:rsid w:val="00FC4929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BF213"/>
  <w15:chartTrackingRefBased/>
  <w15:docId w15:val="{70B00C1D-4651-4D52-836C-E335D09C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0B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D4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229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Eloy</dc:creator>
  <cp:keywords/>
  <dc:description/>
  <cp:lastModifiedBy>Catarina Eloy</cp:lastModifiedBy>
  <cp:revision>49</cp:revision>
  <dcterms:created xsi:type="dcterms:W3CDTF">2022-07-08T21:32:00Z</dcterms:created>
  <dcterms:modified xsi:type="dcterms:W3CDTF">2023-01-18T21:29:00Z</dcterms:modified>
</cp:coreProperties>
</file>